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C216EF" w14:textId="3449B1D3" w:rsidR="00677557" w:rsidRPr="003D7C6A" w:rsidRDefault="00FD5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BFF46D4" wp14:editId="145A443C">
            <wp:extent cx="5720080" cy="2860040"/>
            <wp:effectExtent l="0" t="0" r="0" b="0"/>
            <wp:docPr id="652234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382D0F" w14:textId="2D734258" w:rsidR="00A308AF" w:rsidRPr="003D7C6A" w:rsidRDefault="00A308AF" w:rsidP="00224B4F">
      <w:pPr>
        <w:jc w:val="both"/>
        <w:rPr>
          <w:rFonts w:ascii="Times New Roman" w:hAnsi="Times New Roman" w:cs="Times New Roman"/>
          <w:sz w:val="24"/>
          <w:szCs w:val="24"/>
        </w:rPr>
      </w:pPr>
      <w:r w:rsidRPr="003D7C6A">
        <w:rPr>
          <w:rFonts w:ascii="Times New Roman" w:hAnsi="Times New Roman" w:cs="Times New Roman"/>
          <w:b/>
          <w:sz w:val="24"/>
          <w:szCs w:val="24"/>
        </w:rPr>
        <w:t>Figure S1.</w:t>
      </w:r>
      <w:r w:rsidRPr="003D7C6A">
        <w:rPr>
          <w:rFonts w:ascii="Times New Roman" w:hAnsi="Times New Roman" w:cs="Times New Roman"/>
          <w:sz w:val="24"/>
          <w:szCs w:val="24"/>
        </w:rPr>
        <w:t xml:space="preserve"> </w:t>
      </w:r>
      <w:r w:rsidR="006056E7" w:rsidRPr="003D7C6A">
        <w:rPr>
          <w:rFonts w:ascii="Times New Roman" w:hAnsi="Times New Roman" w:cs="Times New Roman"/>
          <w:sz w:val="24"/>
          <w:szCs w:val="24"/>
        </w:rPr>
        <w:t>Annual t</w:t>
      </w:r>
      <w:r w:rsidRPr="003D7C6A">
        <w:rPr>
          <w:rFonts w:ascii="Times New Roman" w:hAnsi="Times New Roman" w:cs="Times New Roman"/>
          <w:sz w:val="24"/>
          <w:szCs w:val="24"/>
        </w:rPr>
        <w:t xml:space="preserve">rend for the average inbreeding levels by birth years </w:t>
      </w:r>
      <w:r w:rsidR="000F5C82">
        <w:rPr>
          <w:rFonts w:ascii="Times New Roman" w:hAnsi="Times New Roman" w:cs="Times New Roman"/>
          <w:sz w:val="24"/>
          <w:szCs w:val="24"/>
        </w:rPr>
        <w:t>(a</w:t>
      </w:r>
      <w:r w:rsidRPr="003D7C6A">
        <w:rPr>
          <w:rFonts w:ascii="Times New Roman" w:hAnsi="Times New Roman" w:cs="Times New Roman"/>
          <w:sz w:val="24"/>
          <w:szCs w:val="24"/>
        </w:rPr>
        <w:t xml:space="preserve">) estimated with sample AF; </w:t>
      </w:r>
      <w:r w:rsidR="000F5C82">
        <w:rPr>
          <w:rFonts w:ascii="Times New Roman" w:hAnsi="Times New Roman" w:cs="Times New Roman"/>
          <w:sz w:val="24"/>
          <w:szCs w:val="24"/>
        </w:rPr>
        <w:t>(b</w:t>
      </w:r>
      <w:r w:rsidRPr="003D7C6A">
        <w:rPr>
          <w:rFonts w:ascii="Times New Roman" w:hAnsi="Times New Roman" w:cs="Times New Roman"/>
          <w:sz w:val="24"/>
          <w:szCs w:val="24"/>
        </w:rPr>
        <w:t>) estimated with base population AF</w:t>
      </w:r>
      <w:r w:rsidR="00C74860" w:rsidRPr="003D7C6A">
        <w:rPr>
          <w:rFonts w:ascii="Times New Roman" w:hAnsi="Times New Roman" w:cs="Times New Roman"/>
          <w:sz w:val="24"/>
          <w:szCs w:val="24"/>
        </w:rPr>
        <w:t>.</w:t>
      </w:r>
    </w:p>
    <w:p w14:paraId="0B3310C0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11069099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65FC0E07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1BB11FF5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7452FE65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3F2B5F0A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11626C9F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488CFFA4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5608A879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590F28EF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2B6FEA91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691559F3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7CD3A886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</w:pPr>
    </w:p>
    <w:p w14:paraId="574C4BC7" w14:textId="77777777" w:rsidR="00C07C87" w:rsidRPr="003D7C6A" w:rsidRDefault="00C07C87">
      <w:pPr>
        <w:rPr>
          <w:rFonts w:ascii="Times New Roman" w:hAnsi="Times New Roman" w:cs="Times New Roman"/>
          <w:sz w:val="24"/>
          <w:szCs w:val="24"/>
        </w:rPr>
        <w:sectPr w:rsidR="00C07C87" w:rsidRPr="003D7C6A" w:rsidSect="00C07C8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793530E" w14:textId="4354491F" w:rsidR="00FD55F4" w:rsidRPr="003D7C6A" w:rsidRDefault="00FD5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202E9CA" wp14:editId="1FF85179">
            <wp:extent cx="5720080" cy="2860040"/>
            <wp:effectExtent l="0" t="0" r="0" b="0"/>
            <wp:docPr id="142498879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A15CAC" w14:textId="107D8FCD" w:rsidR="009F2A9A" w:rsidRPr="003D7C6A" w:rsidRDefault="00A308AF" w:rsidP="00C74860">
      <w:pPr>
        <w:jc w:val="both"/>
        <w:rPr>
          <w:rFonts w:ascii="Times New Roman" w:hAnsi="Times New Roman" w:cs="Times New Roman"/>
          <w:sz w:val="24"/>
          <w:szCs w:val="24"/>
        </w:rPr>
      </w:pPr>
      <w:r w:rsidRPr="003D7C6A">
        <w:rPr>
          <w:rFonts w:ascii="Times New Roman" w:hAnsi="Times New Roman" w:cs="Times New Roman"/>
          <w:b/>
          <w:sz w:val="24"/>
          <w:szCs w:val="24"/>
        </w:rPr>
        <w:t>Figure S2.</w:t>
      </w:r>
      <w:r w:rsidRPr="003D7C6A">
        <w:rPr>
          <w:rFonts w:ascii="Times New Roman" w:hAnsi="Times New Roman" w:cs="Times New Roman"/>
          <w:sz w:val="24"/>
          <w:szCs w:val="24"/>
        </w:rPr>
        <w:t xml:space="preserve"> </w:t>
      </w:r>
      <w:r w:rsidR="00C74860" w:rsidRPr="003D7C6A">
        <w:rPr>
          <w:rFonts w:ascii="Times New Roman" w:hAnsi="Times New Roman" w:cs="Times New Roman"/>
          <w:sz w:val="24"/>
          <w:szCs w:val="24"/>
        </w:rPr>
        <w:t>Inbreeding depression associated with</w:t>
      </w:r>
      <w:r w:rsidRPr="003D7C6A">
        <w:rPr>
          <w:rFonts w:ascii="Times New Roman" w:hAnsi="Times New Roman" w:cs="Times New Roman"/>
          <w:sz w:val="24"/>
          <w:szCs w:val="24"/>
        </w:rPr>
        <w:t xml:space="preserve"> different HBD classes 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estimated </w:t>
      </w:r>
      <w:r w:rsidRPr="003D7C6A">
        <w:rPr>
          <w:rFonts w:ascii="Times New Roman" w:hAnsi="Times New Roman" w:cs="Times New Roman"/>
          <w:sz w:val="24"/>
          <w:szCs w:val="24"/>
        </w:rPr>
        <w:t xml:space="preserve">for </w:t>
      </w:r>
      <w:r w:rsidR="000F5C82">
        <w:rPr>
          <w:rFonts w:ascii="Times New Roman" w:hAnsi="Times New Roman" w:cs="Times New Roman"/>
          <w:sz w:val="24"/>
          <w:szCs w:val="24"/>
        </w:rPr>
        <w:t>(a</w:t>
      </w:r>
      <w:r w:rsidRPr="003D7C6A">
        <w:rPr>
          <w:rFonts w:ascii="Times New Roman" w:hAnsi="Times New Roman" w:cs="Times New Roman"/>
          <w:sz w:val="24"/>
          <w:szCs w:val="24"/>
        </w:rPr>
        <w:t xml:space="preserve">) length; </w:t>
      </w:r>
      <w:r w:rsidR="000F5C82">
        <w:rPr>
          <w:rFonts w:ascii="Times New Roman" w:hAnsi="Times New Roman" w:cs="Times New Roman"/>
          <w:sz w:val="24"/>
          <w:szCs w:val="24"/>
        </w:rPr>
        <w:t>(b</w:t>
      </w:r>
      <w:r w:rsidRPr="003D7C6A">
        <w:rPr>
          <w:rFonts w:ascii="Times New Roman" w:hAnsi="Times New Roman" w:cs="Times New Roman"/>
          <w:sz w:val="24"/>
          <w:szCs w:val="24"/>
        </w:rPr>
        <w:t>)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 pelvis length; </w:t>
      </w:r>
      <w:r w:rsidR="000F5C82">
        <w:rPr>
          <w:rFonts w:ascii="Times New Roman" w:hAnsi="Times New Roman" w:cs="Times New Roman"/>
          <w:sz w:val="24"/>
          <w:szCs w:val="24"/>
        </w:rPr>
        <w:t>(c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) pelvis width. Partitioning of </w:t>
      </w:r>
      <w:proofErr w:type="spellStart"/>
      <w:r w:rsidR="00C74860" w:rsidRPr="003D7C6A">
        <w:rPr>
          <w:rFonts w:ascii="Times New Roman" w:hAnsi="Times New Roman" w:cs="Times New Roman"/>
          <w:sz w:val="24"/>
          <w:szCs w:val="24"/>
        </w:rPr>
        <w:t>autozygosity</w:t>
      </w:r>
      <w:proofErr w:type="spellEnd"/>
      <w:r w:rsidR="00C74860" w:rsidRPr="003D7C6A">
        <w:rPr>
          <w:rFonts w:ascii="Times New Roman" w:hAnsi="Times New Roman" w:cs="Times New Roman"/>
          <w:sz w:val="24"/>
          <w:szCs w:val="24"/>
        </w:rPr>
        <w:t xml:space="preserve"> in different HBD classes</w:t>
      </w:r>
      <w:r w:rsidRPr="003D7C6A">
        <w:rPr>
          <w:rFonts w:ascii="Times New Roman" w:hAnsi="Times New Roman" w:cs="Times New Roman"/>
          <w:sz w:val="24"/>
          <w:szCs w:val="24"/>
        </w:rPr>
        <w:t xml:space="preserve"> 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was performed with </w:t>
      </w:r>
      <w:r w:rsidRPr="003D7C6A">
        <w:rPr>
          <w:rFonts w:ascii="Times New Roman" w:hAnsi="Times New Roman" w:cs="Times New Roman"/>
          <w:sz w:val="24"/>
          <w:szCs w:val="24"/>
        </w:rPr>
        <w:t xml:space="preserve">medium-density 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genotyping </w:t>
      </w:r>
      <w:r w:rsidRPr="003D7C6A">
        <w:rPr>
          <w:rFonts w:ascii="Times New Roman" w:hAnsi="Times New Roman" w:cs="Times New Roman"/>
          <w:sz w:val="24"/>
          <w:szCs w:val="24"/>
        </w:rPr>
        <w:t>data (~30K SNPs)</w:t>
      </w:r>
      <w:r w:rsidR="00C74860" w:rsidRPr="003D7C6A">
        <w:rPr>
          <w:rFonts w:ascii="Times New Roman" w:hAnsi="Times New Roman" w:cs="Times New Roman"/>
          <w:sz w:val="24"/>
          <w:szCs w:val="24"/>
        </w:rPr>
        <w:t>. The values on the right of each panel represent the strength of association (p-value on a –log10 scale).</w:t>
      </w:r>
    </w:p>
    <w:p w14:paraId="6823E10A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2E38F293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69482E5D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5A7D21B9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48E998F8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60DB0E92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56889BA4" w14:textId="77777777" w:rsidR="00A308AF" w:rsidRPr="003D7C6A" w:rsidRDefault="00A308AF">
      <w:pPr>
        <w:rPr>
          <w:rFonts w:ascii="Times New Roman" w:hAnsi="Times New Roman" w:cs="Times New Roman"/>
          <w:sz w:val="24"/>
          <w:szCs w:val="24"/>
        </w:rPr>
      </w:pPr>
    </w:p>
    <w:p w14:paraId="78715112" w14:textId="77777777" w:rsidR="00A308AF" w:rsidRPr="003D7C6A" w:rsidRDefault="00A308AF">
      <w:pPr>
        <w:rPr>
          <w:rFonts w:ascii="Times New Roman" w:hAnsi="Times New Roman" w:cs="Times New Roman"/>
          <w:sz w:val="24"/>
          <w:szCs w:val="24"/>
        </w:rPr>
      </w:pPr>
    </w:p>
    <w:p w14:paraId="40415E44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1E8705CF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0B1F702E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1831DB17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11D820BA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4F0CAAF6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46AA833E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3CFB57C7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5F6DB6BF" w14:textId="77777777" w:rsidR="00B570C8" w:rsidRPr="003D7C6A" w:rsidRDefault="00B570C8">
      <w:pPr>
        <w:rPr>
          <w:rFonts w:ascii="Times New Roman" w:hAnsi="Times New Roman" w:cs="Times New Roman"/>
          <w:sz w:val="24"/>
          <w:szCs w:val="24"/>
        </w:rPr>
      </w:pPr>
    </w:p>
    <w:p w14:paraId="7F9533B8" w14:textId="75A2771E" w:rsidR="00B570C8" w:rsidRPr="003D7C6A" w:rsidRDefault="00FD55F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B4CCB63" wp14:editId="74C0B54D">
            <wp:extent cx="5720080" cy="2860040"/>
            <wp:effectExtent l="0" t="0" r="0" b="0"/>
            <wp:docPr id="47013910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3FA79" w14:textId="47115CCF" w:rsidR="00C74860" w:rsidRPr="003D7C6A" w:rsidRDefault="00A308AF" w:rsidP="00C74860">
      <w:pPr>
        <w:jc w:val="both"/>
        <w:rPr>
          <w:rFonts w:ascii="Times New Roman" w:hAnsi="Times New Roman" w:cs="Times New Roman"/>
          <w:sz w:val="24"/>
          <w:szCs w:val="24"/>
        </w:rPr>
      </w:pPr>
      <w:r w:rsidRPr="003D7C6A">
        <w:rPr>
          <w:rFonts w:ascii="Times New Roman" w:hAnsi="Times New Roman" w:cs="Times New Roman"/>
          <w:b/>
          <w:sz w:val="24"/>
          <w:szCs w:val="24"/>
        </w:rPr>
        <w:t>Figure S3.</w:t>
      </w:r>
      <w:r w:rsidRPr="003D7C6A">
        <w:rPr>
          <w:rFonts w:ascii="Times New Roman" w:hAnsi="Times New Roman" w:cs="Times New Roman"/>
          <w:sz w:val="24"/>
          <w:szCs w:val="24"/>
        </w:rPr>
        <w:t xml:space="preserve"> 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Inbreeding depression associated with different HBD classes estimated for </w:t>
      </w:r>
      <w:r w:rsidR="000F5C82">
        <w:rPr>
          <w:rFonts w:ascii="Times New Roman" w:hAnsi="Times New Roman" w:cs="Times New Roman"/>
          <w:sz w:val="24"/>
          <w:szCs w:val="24"/>
        </w:rPr>
        <w:t>(a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) length; </w:t>
      </w:r>
      <w:r w:rsidR="000F5C82">
        <w:rPr>
          <w:rFonts w:ascii="Times New Roman" w:hAnsi="Times New Roman" w:cs="Times New Roman"/>
          <w:sz w:val="24"/>
          <w:szCs w:val="24"/>
        </w:rPr>
        <w:t>(b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) pelvis length; </w:t>
      </w:r>
      <w:r w:rsidR="000F5C82">
        <w:rPr>
          <w:rFonts w:ascii="Times New Roman" w:hAnsi="Times New Roman" w:cs="Times New Roman"/>
          <w:sz w:val="24"/>
          <w:szCs w:val="24"/>
        </w:rPr>
        <w:t>(c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) pelvis width. Partitioning of </w:t>
      </w:r>
      <w:proofErr w:type="spellStart"/>
      <w:r w:rsidR="00C74860" w:rsidRPr="003D7C6A">
        <w:rPr>
          <w:rFonts w:ascii="Times New Roman" w:hAnsi="Times New Roman" w:cs="Times New Roman"/>
          <w:sz w:val="24"/>
          <w:szCs w:val="24"/>
        </w:rPr>
        <w:t>autozygosity</w:t>
      </w:r>
      <w:proofErr w:type="spellEnd"/>
      <w:r w:rsidR="00C74860" w:rsidRPr="003D7C6A">
        <w:rPr>
          <w:rFonts w:ascii="Times New Roman" w:hAnsi="Times New Roman" w:cs="Times New Roman"/>
          <w:sz w:val="24"/>
          <w:szCs w:val="24"/>
        </w:rPr>
        <w:t xml:space="preserve"> in different HBD classes was performed with high-density genotyping data </w:t>
      </w:r>
      <w:r w:rsidRPr="003D7C6A">
        <w:rPr>
          <w:rFonts w:ascii="Times New Roman" w:hAnsi="Times New Roman" w:cs="Times New Roman"/>
          <w:sz w:val="24"/>
          <w:szCs w:val="24"/>
        </w:rPr>
        <w:t>(~572K SNPs)</w:t>
      </w:r>
      <w:r w:rsidR="00C74860" w:rsidRPr="003D7C6A">
        <w:rPr>
          <w:rFonts w:ascii="Times New Roman" w:hAnsi="Times New Roman" w:cs="Times New Roman"/>
          <w:sz w:val="24"/>
          <w:szCs w:val="24"/>
        </w:rPr>
        <w:t>. The values on the right of each panel represent the strength of association (p-value on a –log10 scale).</w:t>
      </w:r>
    </w:p>
    <w:p w14:paraId="7511718A" w14:textId="24ADAA88" w:rsidR="00A308AF" w:rsidRPr="003D7C6A" w:rsidRDefault="00A308AF" w:rsidP="00C74860">
      <w:pPr>
        <w:rPr>
          <w:rFonts w:ascii="Times New Roman" w:hAnsi="Times New Roman" w:cs="Times New Roman"/>
          <w:sz w:val="24"/>
          <w:szCs w:val="24"/>
        </w:rPr>
      </w:pPr>
    </w:p>
    <w:p w14:paraId="71F48591" w14:textId="77777777" w:rsidR="00B00F05" w:rsidRPr="003D7C6A" w:rsidRDefault="00B00F05">
      <w:pPr>
        <w:rPr>
          <w:rFonts w:ascii="Times New Roman" w:hAnsi="Times New Roman" w:cs="Times New Roman"/>
          <w:sz w:val="24"/>
          <w:szCs w:val="24"/>
        </w:rPr>
      </w:pPr>
    </w:p>
    <w:p w14:paraId="55794C62" w14:textId="77777777" w:rsidR="00B00F05" w:rsidRPr="003D7C6A" w:rsidRDefault="00B00F05">
      <w:pPr>
        <w:rPr>
          <w:rFonts w:ascii="Times New Roman" w:hAnsi="Times New Roman" w:cs="Times New Roman"/>
          <w:sz w:val="24"/>
          <w:szCs w:val="24"/>
        </w:rPr>
      </w:pPr>
    </w:p>
    <w:p w14:paraId="2060112B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77AA112F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7397315C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1FD49300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23E869CC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436EFD68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60809F7C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2232CE0B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064DE9C5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3609D6DB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02CB57B3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471F23BA" w14:textId="77777777" w:rsidR="00465859" w:rsidRPr="003D7C6A" w:rsidRDefault="00465859">
      <w:pPr>
        <w:rPr>
          <w:rFonts w:ascii="Times New Roman" w:hAnsi="Times New Roman" w:cs="Times New Roman"/>
          <w:sz w:val="24"/>
          <w:szCs w:val="24"/>
        </w:rPr>
      </w:pPr>
    </w:p>
    <w:p w14:paraId="686B4A9C" w14:textId="7E1C0266" w:rsidR="00B00F05" w:rsidRDefault="00B00F05">
      <w:pPr>
        <w:rPr>
          <w:rFonts w:ascii="Times New Roman" w:hAnsi="Times New Roman" w:cs="Times New Roman"/>
          <w:sz w:val="24"/>
          <w:szCs w:val="24"/>
        </w:rPr>
      </w:pPr>
    </w:p>
    <w:p w14:paraId="5C9826AE" w14:textId="37B3B426" w:rsidR="00BD003A" w:rsidRPr="003D7C6A" w:rsidRDefault="00BD003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58FFAC2" wp14:editId="1394F0E7">
            <wp:extent cx="5720080" cy="2860040"/>
            <wp:effectExtent l="0" t="0" r="0" b="0"/>
            <wp:docPr id="1165221541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0080" cy="2860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3D8A55" w14:textId="0EA226D6" w:rsidR="00441ACB" w:rsidRPr="003D7C6A" w:rsidRDefault="00C81CB4" w:rsidP="00C74860">
      <w:pPr>
        <w:spacing w:before="100" w:beforeAutospacing="1" w:after="100" w:afterAutospacing="1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D7C6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GB"/>
        </w:rPr>
        <w:t>Figure S4.</w:t>
      </w:r>
      <w:r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="00C74860"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Estimated inbreeding effects (</w:t>
      </w:r>
      <w:r w:rsidR="00711E3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a</w:t>
      </w:r>
      <w:r w:rsidR="00C74860"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) and associated significance levels (</w:t>
      </w:r>
      <w:r w:rsidR="00711E33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b</w:t>
      </w:r>
      <w:r w:rsidR="00C74860"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) for 100 s</w:t>
      </w:r>
      <w:r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imulations</w:t>
      </w:r>
      <w:r w:rsidR="00C74860"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. Each replicate was simulated under the assumption</w:t>
      </w:r>
      <w:r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that all HBD classes</w:t>
      </w:r>
      <w:r w:rsidR="00C74860"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</w:t>
      </w:r>
      <w:r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have </w:t>
      </w:r>
      <w:r w:rsidR="00C74860"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>the same effect</w:t>
      </w:r>
      <w:r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 (-21)</w:t>
      </w:r>
      <w:r w:rsidR="00C74860" w:rsidRPr="003D7C6A">
        <w:rPr>
          <w:rFonts w:ascii="Times New Roman" w:hAnsi="Times New Roman" w:cs="Times New Roman"/>
          <w:bCs/>
          <w:color w:val="000000" w:themeColor="text1"/>
          <w:sz w:val="24"/>
          <w:szCs w:val="24"/>
          <w:lang w:val="en-GB"/>
        </w:rPr>
        <w:t xml:space="preserve">. 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Partitioning of </w:t>
      </w:r>
      <w:proofErr w:type="spellStart"/>
      <w:r w:rsidR="00C74860" w:rsidRPr="003D7C6A">
        <w:rPr>
          <w:rFonts w:ascii="Times New Roman" w:hAnsi="Times New Roman" w:cs="Times New Roman"/>
          <w:sz w:val="24"/>
          <w:szCs w:val="24"/>
        </w:rPr>
        <w:t>autozygosity</w:t>
      </w:r>
      <w:proofErr w:type="spellEnd"/>
      <w:r w:rsidR="00C74860" w:rsidRPr="003D7C6A">
        <w:rPr>
          <w:rFonts w:ascii="Times New Roman" w:hAnsi="Times New Roman" w:cs="Times New Roman"/>
          <w:sz w:val="24"/>
          <w:szCs w:val="24"/>
        </w:rPr>
        <w:t xml:space="preserve"> in different HBD classes was performed with high-density genotyping data (~572K SNPs). The counts on the right of each panel represent the number of simulations with higher effects than the value </w:t>
      </w:r>
      <w:r w:rsidR="007230D6" w:rsidRPr="003D7C6A">
        <w:rPr>
          <w:rFonts w:ascii="Times New Roman" w:hAnsi="Times New Roman" w:cs="Times New Roman"/>
          <w:sz w:val="24"/>
          <w:szCs w:val="24"/>
        </w:rPr>
        <w:t>estimated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 in the real data (panel </w:t>
      </w:r>
      <w:r w:rsidR="00711E33">
        <w:rPr>
          <w:rFonts w:ascii="Times New Roman" w:hAnsi="Times New Roman" w:cs="Times New Roman"/>
          <w:sz w:val="24"/>
          <w:szCs w:val="24"/>
        </w:rPr>
        <w:t>a</w:t>
      </w:r>
      <w:r w:rsidR="00C74860" w:rsidRPr="003D7C6A">
        <w:rPr>
          <w:rFonts w:ascii="Times New Roman" w:hAnsi="Times New Roman" w:cs="Times New Roman"/>
          <w:sz w:val="24"/>
          <w:szCs w:val="24"/>
        </w:rPr>
        <w:t xml:space="preserve">) or the number of simulations with significant association (panel </w:t>
      </w:r>
      <w:r w:rsidR="00711E33">
        <w:rPr>
          <w:rFonts w:ascii="Times New Roman" w:hAnsi="Times New Roman" w:cs="Times New Roman"/>
          <w:sz w:val="24"/>
          <w:szCs w:val="24"/>
        </w:rPr>
        <w:t>b</w:t>
      </w:r>
      <w:r w:rsidR="00C74860" w:rsidRPr="003D7C6A">
        <w:rPr>
          <w:rFonts w:ascii="Times New Roman" w:hAnsi="Times New Roman" w:cs="Times New Roman"/>
          <w:sz w:val="24"/>
          <w:szCs w:val="24"/>
        </w:rPr>
        <w:t>).</w:t>
      </w:r>
    </w:p>
    <w:p w14:paraId="66B20008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5E08F985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53CF6B55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5FA0980D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4D4118E3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42B92316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2E424440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5F5C0646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114133BB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70FCFE0E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023E11ED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411500B1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4E2CF207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6FC017F6" w14:textId="77777777" w:rsidR="00441ACB" w:rsidRPr="003D7C6A" w:rsidRDefault="00441ACB">
      <w:pPr>
        <w:rPr>
          <w:rFonts w:ascii="Times New Roman" w:hAnsi="Times New Roman" w:cs="Times New Roman"/>
          <w:sz w:val="24"/>
          <w:szCs w:val="24"/>
        </w:rPr>
      </w:pPr>
    </w:p>
    <w:p w14:paraId="26F634CC" w14:textId="77777777" w:rsidR="008B3849" w:rsidRPr="003D7C6A" w:rsidRDefault="008B3849">
      <w:pPr>
        <w:rPr>
          <w:rFonts w:ascii="Times New Roman" w:hAnsi="Times New Roman" w:cs="Times New Roman"/>
          <w:sz w:val="24"/>
          <w:szCs w:val="24"/>
        </w:rPr>
      </w:pPr>
    </w:p>
    <w:p w14:paraId="5BE6226B" w14:textId="57FBAF4E" w:rsidR="00FE11CD" w:rsidRPr="003D7C6A" w:rsidRDefault="00DF0D59">
      <w:pPr>
        <w:rPr>
          <w:rFonts w:ascii="Times New Roman" w:hAnsi="Times New Roman" w:cs="Times New Roman"/>
          <w:sz w:val="24"/>
          <w:szCs w:val="24"/>
        </w:rPr>
      </w:pPr>
      <w:r w:rsidRPr="003D7C6A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9CD2941" wp14:editId="25AB7D31">
            <wp:extent cx="5731510" cy="2865755"/>
            <wp:effectExtent l="0" t="0" r="2540" b="0"/>
            <wp:docPr id="1302306248" name="Picture 2" descr="A picture containing diagram, text,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2306248" name="Picture 2" descr="A picture containing diagram, text, map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86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0FA722" w14:textId="476C5C7D" w:rsidR="00684FE0" w:rsidRPr="003D7C6A" w:rsidRDefault="00684FE0" w:rsidP="00F40A24">
      <w:pPr>
        <w:jc w:val="both"/>
        <w:rPr>
          <w:rFonts w:ascii="Times New Roman" w:hAnsi="Times New Roman" w:cs="Times New Roman"/>
          <w:sz w:val="24"/>
          <w:szCs w:val="24"/>
        </w:rPr>
      </w:pPr>
      <w:r w:rsidRPr="003D7C6A">
        <w:rPr>
          <w:rFonts w:ascii="Times New Roman" w:hAnsi="Times New Roman" w:cs="Times New Roman"/>
          <w:b/>
          <w:sz w:val="24"/>
          <w:szCs w:val="24"/>
        </w:rPr>
        <w:t>Figure S5.</w:t>
      </w:r>
      <w:r w:rsidRPr="003D7C6A">
        <w:rPr>
          <w:rFonts w:ascii="Times New Roman" w:hAnsi="Times New Roman" w:cs="Times New Roman"/>
          <w:sz w:val="24"/>
          <w:szCs w:val="24"/>
        </w:rPr>
        <w:t xml:space="preserve"> </w:t>
      </w:r>
      <w:r w:rsidR="00F40A24" w:rsidRPr="003D7C6A">
        <w:rPr>
          <w:rFonts w:ascii="Times New Roman" w:hAnsi="Times New Roman" w:cs="Times New Roman"/>
          <w:sz w:val="24"/>
          <w:szCs w:val="24"/>
        </w:rPr>
        <w:t xml:space="preserve">Recent evolution of </w:t>
      </w:r>
      <w:r w:rsidRPr="003D7C6A">
        <w:rPr>
          <w:rFonts w:ascii="Times New Roman" w:hAnsi="Times New Roman" w:cs="Times New Roman"/>
          <w:sz w:val="24"/>
          <w:szCs w:val="24"/>
        </w:rPr>
        <w:t>past effective population size (N</w:t>
      </w:r>
      <w:r w:rsidRPr="003D7C6A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Pr="003D7C6A">
        <w:rPr>
          <w:rFonts w:ascii="Times New Roman" w:hAnsi="Times New Roman" w:cs="Times New Roman"/>
          <w:sz w:val="24"/>
          <w:szCs w:val="24"/>
        </w:rPr>
        <w:t>)</w:t>
      </w:r>
      <w:r w:rsidR="00F40A24" w:rsidRPr="003D7C6A">
        <w:rPr>
          <w:rFonts w:ascii="Times New Roman" w:hAnsi="Times New Roman" w:cs="Times New Roman"/>
          <w:sz w:val="24"/>
          <w:szCs w:val="24"/>
        </w:rPr>
        <w:t>. Effective population size was estimated using GONE</w:t>
      </w:r>
      <w:r w:rsidR="0002344D" w:rsidRPr="003D7C6A">
        <w:rPr>
          <w:rFonts w:ascii="Times New Roman" w:hAnsi="Times New Roman" w:cs="Times New Roman"/>
          <w:sz w:val="24"/>
          <w:szCs w:val="24"/>
        </w:rPr>
        <w:t xml:space="preserve"> </w:t>
      </w:r>
      <w:r w:rsidR="0002344D" w:rsidRPr="003D7C6A">
        <w:rPr>
          <w:rFonts w:ascii="Times New Roman" w:hAnsi="Times New Roman" w:cs="Times New Roman"/>
          <w:sz w:val="24"/>
          <w:szCs w:val="24"/>
        </w:rPr>
        <w:fldChar w:fldCharType="begin"/>
      </w:r>
      <w:r w:rsidR="0002344D" w:rsidRPr="003D7C6A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EkUozWlq","properties":{"formattedCitation":"[38]","plainCitation":"[38]","noteIndex":0},"citationItems":[{"id":"LSRacw0K/JYnhY6p8","uris":["http://zotero.org/users/local/ov1wkQw9/items/X89BDF68"],"uri":["http://zotero.org/users/local/ov1wkQw9/items/X89BDF68"],"itemData":{"id":258,"type":"article-journal","container-title":"Molecular Biology and Evolution","issue":"12","note":"ISBN: 0737-4038\npublisher: Oxford University Press","page":"3642-3653","title":"Recent demographic history inferred by high-resolution analysis of linkage disequilibrium","volume":"37","author":[{"family":"Santiago","given":"Enrique"},{"family":"Novo","given":"Irene"},{"family":"Pardiñas","given":"Antonio F."},{"family":"Saura","given":"María"},{"family":"Wang","given":"Jinliang"},{"family":"Caballero","given":"Armando"}],"issued":{"date-parts":[["2020"]]}}}],"schema":"https://github.com/citation-style-language/schema/raw/master/csl-citation.json"} </w:instrText>
      </w:r>
      <w:r w:rsidR="0002344D" w:rsidRPr="003D7C6A">
        <w:rPr>
          <w:rFonts w:ascii="Times New Roman" w:hAnsi="Times New Roman" w:cs="Times New Roman"/>
          <w:sz w:val="24"/>
          <w:szCs w:val="24"/>
        </w:rPr>
        <w:fldChar w:fldCharType="separate"/>
      </w:r>
      <w:r w:rsidR="0002344D" w:rsidRPr="003D7C6A">
        <w:rPr>
          <w:rFonts w:ascii="Times New Roman" w:hAnsi="Times New Roman" w:cs="Times New Roman"/>
          <w:sz w:val="24"/>
          <w:szCs w:val="24"/>
        </w:rPr>
        <w:t>[38]</w:t>
      </w:r>
      <w:r w:rsidR="0002344D" w:rsidRPr="003D7C6A">
        <w:rPr>
          <w:rFonts w:ascii="Times New Roman" w:hAnsi="Times New Roman" w:cs="Times New Roman"/>
          <w:sz w:val="24"/>
          <w:szCs w:val="24"/>
        </w:rPr>
        <w:fldChar w:fldCharType="end"/>
      </w:r>
      <w:r w:rsidR="0002344D" w:rsidRPr="003D7C6A">
        <w:rPr>
          <w:rFonts w:ascii="Times New Roman" w:hAnsi="Times New Roman" w:cs="Times New Roman"/>
          <w:sz w:val="24"/>
          <w:szCs w:val="24"/>
        </w:rPr>
        <w:t xml:space="preserve"> </w:t>
      </w:r>
      <w:r w:rsidR="00F40A24" w:rsidRPr="003D7C6A">
        <w:rPr>
          <w:rFonts w:ascii="Times New Roman" w:hAnsi="Times New Roman" w:cs="Times New Roman"/>
          <w:sz w:val="24"/>
          <w:szCs w:val="24"/>
        </w:rPr>
        <w:t xml:space="preserve">and with a set of 634 Belgian Blue bulls genotyped for 613,005 markers from the </w:t>
      </w:r>
      <w:proofErr w:type="spellStart"/>
      <w:r w:rsidR="00F40A24" w:rsidRPr="003D7C6A">
        <w:rPr>
          <w:rFonts w:ascii="Times New Roman" w:hAnsi="Times New Roman" w:cs="Times New Roman"/>
          <w:sz w:val="24"/>
          <w:szCs w:val="24"/>
        </w:rPr>
        <w:t>BovineHD</w:t>
      </w:r>
      <w:proofErr w:type="spellEnd"/>
      <w:r w:rsidR="00F40A24" w:rsidRPr="003D7C6A">
        <w:rPr>
          <w:rFonts w:ascii="Times New Roman" w:hAnsi="Times New Roman" w:cs="Times New Roman"/>
          <w:sz w:val="24"/>
          <w:szCs w:val="24"/>
        </w:rPr>
        <w:t xml:space="preserve"> genotyping array </w:t>
      </w:r>
      <w:r w:rsidR="00B1517F" w:rsidRPr="003D7C6A">
        <w:rPr>
          <w:rFonts w:ascii="Times New Roman" w:hAnsi="Times New Roman" w:cs="Times New Roman"/>
          <w:sz w:val="24"/>
          <w:szCs w:val="24"/>
        </w:rPr>
        <w:fldChar w:fldCharType="begin"/>
      </w:r>
      <w:r w:rsidR="00B1517F" w:rsidRPr="003D7C6A">
        <w:rPr>
          <w:rFonts w:ascii="Times New Roman" w:hAnsi="Times New Roman" w:cs="Times New Roman"/>
          <w:sz w:val="24"/>
          <w:szCs w:val="24"/>
        </w:rPr>
        <w:instrText xml:space="preserve"> ADDIN ZOTERO_ITEM CSL_CITATION {"citationID":"1mwzzKWP","properties":{"formattedCitation":"[33]","plainCitation":"[33]","noteIndex":0},"citationItems":[{"id":"LSRacw0K/ij14NOy9","uris":["http://zotero.org/users/local/ov1wkQw9/items/3KQ6MFIN"],"uri":["http://zotero.org/users/local/ov1wkQw9/items/3KQ6MFIN"],"itemData":{"id":72,"type":"article-journal","container-title":"Genetics Selection Evolution","ISSN":"1297-9686","issue":"1","journalAbbreviation":"Genetics Selection Evolution","page":"92","title":"Age-based partitioning of individual genomic inbreeding levels in Belgian Blue cattle","volume":"49","author":[{"family":"Solé","given":"Marina"},{"family":"Gori","given":"Ann-Stephan"},{"family":"Faux","given":"Pierre"},{"family":"Bertrand","given":"Amandine"},{"family":"Farnir","given":"Frédéric"},{"family":"Gautier","given":"Mathieu"},{"family":"Druet","given":"Tom"}],"issued":{"date-parts":[["2017"]]}}}],"schema":"https://github.com/citation-style-language/schema/raw/master/csl-citation.json"} </w:instrText>
      </w:r>
      <w:r w:rsidR="00B1517F" w:rsidRPr="003D7C6A">
        <w:rPr>
          <w:rFonts w:ascii="Times New Roman" w:hAnsi="Times New Roman" w:cs="Times New Roman"/>
          <w:sz w:val="24"/>
          <w:szCs w:val="24"/>
        </w:rPr>
        <w:fldChar w:fldCharType="separate"/>
      </w:r>
      <w:r w:rsidR="00B1517F" w:rsidRPr="003D7C6A">
        <w:rPr>
          <w:rFonts w:ascii="Times New Roman" w:hAnsi="Times New Roman" w:cs="Times New Roman"/>
          <w:sz w:val="24"/>
          <w:szCs w:val="24"/>
        </w:rPr>
        <w:t>[33]</w:t>
      </w:r>
      <w:r w:rsidR="00B1517F" w:rsidRPr="003D7C6A">
        <w:rPr>
          <w:rFonts w:ascii="Times New Roman" w:hAnsi="Times New Roman" w:cs="Times New Roman"/>
          <w:sz w:val="24"/>
          <w:szCs w:val="24"/>
        </w:rPr>
        <w:fldChar w:fldCharType="end"/>
      </w:r>
      <w:r w:rsidR="00B1517F" w:rsidRPr="003D7C6A">
        <w:rPr>
          <w:rFonts w:ascii="Times New Roman" w:hAnsi="Times New Roman" w:cs="Times New Roman"/>
          <w:sz w:val="24"/>
          <w:szCs w:val="24"/>
        </w:rPr>
        <w:t>.</w:t>
      </w:r>
    </w:p>
    <w:p w14:paraId="160FC26D" w14:textId="77777777" w:rsidR="00684FE0" w:rsidRPr="003D7C6A" w:rsidRDefault="00684FE0">
      <w:pPr>
        <w:rPr>
          <w:rFonts w:ascii="Times New Roman" w:hAnsi="Times New Roman" w:cs="Times New Roman"/>
          <w:sz w:val="24"/>
          <w:szCs w:val="24"/>
        </w:rPr>
      </w:pPr>
    </w:p>
    <w:sectPr w:rsidR="00684FE0" w:rsidRPr="003D7C6A" w:rsidSect="006816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0A45"/>
    <w:rsid w:val="0001280D"/>
    <w:rsid w:val="00013756"/>
    <w:rsid w:val="0002344D"/>
    <w:rsid w:val="000260F2"/>
    <w:rsid w:val="00030C89"/>
    <w:rsid w:val="000650D5"/>
    <w:rsid w:val="00083ED9"/>
    <w:rsid w:val="00085F39"/>
    <w:rsid w:val="0009157C"/>
    <w:rsid w:val="000A1081"/>
    <w:rsid w:val="000B2245"/>
    <w:rsid w:val="000F3390"/>
    <w:rsid w:val="000F5C82"/>
    <w:rsid w:val="001075BE"/>
    <w:rsid w:val="001076D7"/>
    <w:rsid w:val="00113589"/>
    <w:rsid w:val="00131895"/>
    <w:rsid w:val="001638F8"/>
    <w:rsid w:val="00164947"/>
    <w:rsid w:val="00170E7E"/>
    <w:rsid w:val="00172880"/>
    <w:rsid w:val="001769DB"/>
    <w:rsid w:val="00185865"/>
    <w:rsid w:val="001901F7"/>
    <w:rsid w:val="001A5E76"/>
    <w:rsid w:val="001C28E7"/>
    <w:rsid w:val="001C6F59"/>
    <w:rsid w:val="001C7841"/>
    <w:rsid w:val="00207F4B"/>
    <w:rsid w:val="002127C9"/>
    <w:rsid w:val="00214DDD"/>
    <w:rsid w:val="0021639B"/>
    <w:rsid w:val="00222424"/>
    <w:rsid w:val="00224B4F"/>
    <w:rsid w:val="00231A79"/>
    <w:rsid w:val="0023297A"/>
    <w:rsid w:val="00233396"/>
    <w:rsid w:val="002B1F57"/>
    <w:rsid w:val="002B7901"/>
    <w:rsid w:val="002C482C"/>
    <w:rsid w:val="002C5D57"/>
    <w:rsid w:val="002D66D2"/>
    <w:rsid w:val="002E51CC"/>
    <w:rsid w:val="0030538E"/>
    <w:rsid w:val="00312F9C"/>
    <w:rsid w:val="00313CB3"/>
    <w:rsid w:val="003141F5"/>
    <w:rsid w:val="00350583"/>
    <w:rsid w:val="00371BBE"/>
    <w:rsid w:val="003837DC"/>
    <w:rsid w:val="003D7C6A"/>
    <w:rsid w:val="003F6D7C"/>
    <w:rsid w:val="00423459"/>
    <w:rsid w:val="0043043D"/>
    <w:rsid w:val="004403C6"/>
    <w:rsid w:val="00441ACB"/>
    <w:rsid w:val="00445078"/>
    <w:rsid w:val="00451569"/>
    <w:rsid w:val="0045663E"/>
    <w:rsid w:val="00462C55"/>
    <w:rsid w:val="00465859"/>
    <w:rsid w:val="004833CE"/>
    <w:rsid w:val="00491D7A"/>
    <w:rsid w:val="00497028"/>
    <w:rsid w:val="004B168A"/>
    <w:rsid w:val="004E6566"/>
    <w:rsid w:val="00500210"/>
    <w:rsid w:val="005061BD"/>
    <w:rsid w:val="00522040"/>
    <w:rsid w:val="005272A5"/>
    <w:rsid w:val="00530FDA"/>
    <w:rsid w:val="005311F3"/>
    <w:rsid w:val="00551D18"/>
    <w:rsid w:val="005659D3"/>
    <w:rsid w:val="00582C0C"/>
    <w:rsid w:val="0059371D"/>
    <w:rsid w:val="005A1863"/>
    <w:rsid w:val="005C25AD"/>
    <w:rsid w:val="005C6EF1"/>
    <w:rsid w:val="005D6520"/>
    <w:rsid w:val="005E496F"/>
    <w:rsid w:val="00603682"/>
    <w:rsid w:val="006056E7"/>
    <w:rsid w:val="00612ABA"/>
    <w:rsid w:val="00636141"/>
    <w:rsid w:val="00654F76"/>
    <w:rsid w:val="0067104F"/>
    <w:rsid w:val="00672438"/>
    <w:rsid w:val="00677557"/>
    <w:rsid w:val="006775FB"/>
    <w:rsid w:val="006816A3"/>
    <w:rsid w:val="00681A87"/>
    <w:rsid w:val="00684FE0"/>
    <w:rsid w:val="006930D9"/>
    <w:rsid w:val="006A119D"/>
    <w:rsid w:val="006A194C"/>
    <w:rsid w:val="006B57D8"/>
    <w:rsid w:val="006B6434"/>
    <w:rsid w:val="006C24C2"/>
    <w:rsid w:val="006E0E0B"/>
    <w:rsid w:val="006E25FF"/>
    <w:rsid w:val="006E554A"/>
    <w:rsid w:val="006F1879"/>
    <w:rsid w:val="00702ADE"/>
    <w:rsid w:val="00704DDC"/>
    <w:rsid w:val="00710EE9"/>
    <w:rsid w:val="007116DC"/>
    <w:rsid w:val="00711E33"/>
    <w:rsid w:val="00712855"/>
    <w:rsid w:val="00721198"/>
    <w:rsid w:val="007230D6"/>
    <w:rsid w:val="007378CB"/>
    <w:rsid w:val="00741A70"/>
    <w:rsid w:val="007430C5"/>
    <w:rsid w:val="007466A6"/>
    <w:rsid w:val="007657EB"/>
    <w:rsid w:val="00774C31"/>
    <w:rsid w:val="007855D7"/>
    <w:rsid w:val="007873D3"/>
    <w:rsid w:val="007969D3"/>
    <w:rsid w:val="00797091"/>
    <w:rsid w:val="007A05D2"/>
    <w:rsid w:val="007A3D2A"/>
    <w:rsid w:val="007C0E35"/>
    <w:rsid w:val="007D20B6"/>
    <w:rsid w:val="007F3F18"/>
    <w:rsid w:val="0080508D"/>
    <w:rsid w:val="00807E18"/>
    <w:rsid w:val="00811C03"/>
    <w:rsid w:val="00840B8D"/>
    <w:rsid w:val="0084167A"/>
    <w:rsid w:val="00863FCF"/>
    <w:rsid w:val="00875AB1"/>
    <w:rsid w:val="00893CB1"/>
    <w:rsid w:val="008947C3"/>
    <w:rsid w:val="008A5493"/>
    <w:rsid w:val="008A6953"/>
    <w:rsid w:val="008B3849"/>
    <w:rsid w:val="008C0E68"/>
    <w:rsid w:val="008C143A"/>
    <w:rsid w:val="008C69C2"/>
    <w:rsid w:val="008F5438"/>
    <w:rsid w:val="0090296D"/>
    <w:rsid w:val="00910DB0"/>
    <w:rsid w:val="0093777B"/>
    <w:rsid w:val="009516EA"/>
    <w:rsid w:val="00956A1F"/>
    <w:rsid w:val="00960E6E"/>
    <w:rsid w:val="009621B9"/>
    <w:rsid w:val="009639CC"/>
    <w:rsid w:val="0098398F"/>
    <w:rsid w:val="009A6665"/>
    <w:rsid w:val="009B02C9"/>
    <w:rsid w:val="009D3CC3"/>
    <w:rsid w:val="009F2A9A"/>
    <w:rsid w:val="009F405D"/>
    <w:rsid w:val="009F5AAF"/>
    <w:rsid w:val="009F706C"/>
    <w:rsid w:val="00A0533A"/>
    <w:rsid w:val="00A308AF"/>
    <w:rsid w:val="00A43FD9"/>
    <w:rsid w:val="00A55AF3"/>
    <w:rsid w:val="00A6758C"/>
    <w:rsid w:val="00A67C14"/>
    <w:rsid w:val="00A84214"/>
    <w:rsid w:val="00A9094B"/>
    <w:rsid w:val="00A94BB3"/>
    <w:rsid w:val="00AC69AB"/>
    <w:rsid w:val="00AC7395"/>
    <w:rsid w:val="00AD512D"/>
    <w:rsid w:val="00AE3EBC"/>
    <w:rsid w:val="00AE4D3D"/>
    <w:rsid w:val="00AE7421"/>
    <w:rsid w:val="00AF2572"/>
    <w:rsid w:val="00B00F05"/>
    <w:rsid w:val="00B1517F"/>
    <w:rsid w:val="00B202A1"/>
    <w:rsid w:val="00B301C4"/>
    <w:rsid w:val="00B30D4F"/>
    <w:rsid w:val="00B341C3"/>
    <w:rsid w:val="00B41003"/>
    <w:rsid w:val="00B5034A"/>
    <w:rsid w:val="00B570C8"/>
    <w:rsid w:val="00B60BAF"/>
    <w:rsid w:val="00B77DC2"/>
    <w:rsid w:val="00B9185E"/>
    <w:rsid w:val="00BA6224"/>
    <w:rsid w:val="00BA67F1"/>
    <w:rsid w:val="00BD003A"/>
    <w:rsid w:val="00BE0932"/>
    <w:rsid w:val="00C07C87"/>
    <w:rsid w:val="00C150C5"/>
    <w:rsid w:val="00C20121"/>
    <w:rsid w:val="00C35449"/>
    <w:rsid w:val="00C40CDC"/>
    <w:rsid w:val="00C4202E"/>
    <w:rsid w:val="00C610F8"/>
    <w:rsid w:val="00C61213"/>
    <w:rsid w:val="00C65E31"/>
    <w:rsid w:val="00C70DA7"/>
    <w:rsid w:val="00C72AB3"/>
    <w:rsid w:val="00C74860"/>
    <w:rsid w:val="00C75FC4"/>
    <w:rsid w:val="00C81CB4"/>
    <w:rsid w:val="00C86E15"/>
    <w:rsid w:val="00CA2444"/>
    <w:rsid w:val="00CA255C"/>
    <w:rsid w:val="00CD313E"/>
    <w:rsid w:val="00CE130F"/>
    <w:rsid w:val="00CE46E4"/>
    <w:rsid w:val="00D110B8"/>
    <w:rsid w:val="00D13195"/>
    <w:rsid w:val="00D30048"/>
    <w:rsid w:val="00D3496A"/>
    <w:rsid w:val="00D60A45"/>
    <w:rsid w:val="00D7752D"/>
    <w:rsid w:val="00DB0804"/>
    <w:rsid w:val="00DD19F0"/>
    <w:rsid w:val="00DE0790"/>
    <w:rsid w:val="00DF0D59"/>
    <w:rsid w:val="00DF1441"/>
    <w:rsid w:val="00E14306"/>
    <w:rsid w:val="00E16B7C"/>
    <w:rsid w:val="00E32320"/>
    <w:rsid w:val="00E403DC"/>
    <w:rsid w:val="00E456B3"/>
    <w:rsid w:val="00E63338"/>
    <w:rsid w:val="00E63499"/>
    <w:rsid w:val="00E7519A"/>
    <w:rsid w:val="00E914DF"/>
    <w:rsid w:val="00E91B42"/>
    <w:rsid w:val="00EA0314"/>
    <w:rsid w:val="00EA0DA7"/>
    <w:rsid w:val="00EA3990"/>
    <w:rsid w:val="00EA4406"/>
    <w:rsid w:val="00EC785B"/>
    <w:rsid w:val="00ED217C"/>
    <w:rsid w:val="00ED7F59"/>
    <w:rsid w:val="00EE7C9D"/>
    <w:rsid w:val="00EF121B"/>
    <w:rsid w:val="00F02FDC"/>
    <w:rsid w:val="00F25452"/>
    <w:rsid w:val="00F3540C"/>
    <w:rsid w:val="00F40A24"/>
    <w:rsid w:val="00F425D0"/>
    <w:rsid w:val="00F5674D"/>
    <w:rsid w:val="00F65E8F"/>
    <w:rsid w:val="00F66777"/>
    <w:rsid w:val="00F80917"/>
    <w:rsid w:val="00FB6AAE"/>
    <w:rsid w:val="00FD0783"/>
    <w:rsid w:val="00FD3F2F"/>
    <w:rsid w:val="00FD55F4"/>
    <w:rsid w:val="00FE11CD"/>
    <w:rsid w:val="00FE25B1"/>
    <w:rsid w:val="0104CD93"/>
    <w:rsid w:val="0171D1D2"/>
    <w:rsid w:val="030EB57F"/>
    <w:rsid w:val="038732C9"/>
    <w:rsid w:val="046A01ED"/>
    <w:rsid w:val="055E5116"/>
    <w:rsid w:val="0595F028"/>
    <w:rsid w:val="06E0119B"/>
    <w:rsid w:val="06E97851"/>
    <w:rsid w:val="08CFF948"/>
    <w:rsid w:val="08DAA731"/>
    <w:rsid w:val="099FADEE"/>
    <w:rsid w:val="0CA970C0"/>
    <w:rsid w:val="0CCBDC93"/>
    <w:rsid w:val="0E84CFA8"/>
    <w:rsid w:val="0FC7E925"/>
    <w:rsid w:val="10467A4E"/>
    <w:rsid w:val="11F3F5A7"/>
    <w:rsid w:val="13938D68"/>
    <w:rsid w:val="14549259"/>
    <w:rsid w:val="155668F5"/>
    <w:rsid w:val="1698F08F"/>
    <w:rsid w:val="1751C40A"/>
    <w:rsid w:val="1BFAC353"/>
    <w:rsid w:val="1C4F3EF8"/>
    <w:rsid w:val="1E0440AF"/>
    <w:rsid w:val="22F2588A"/>
    <w:rsid w:val="234072C8"/>
    <w:rsid w:val="258919F6"/>
    <w:rsid w:val="25CE3555"/>
    <w:rsid w:val="27F10C5A"/>
    <w:rsid w:val="2810C6D7"/>
    <w:rsid w:val="291C704E"/>
    <w:rsid w:val="298CDCBB"/>
    <w:rsid w:val="2B735F4B"/>
    <w:rsid w:val="2BA4AEAC"/>
    <w:rsid w:val="2DFB55A0"/>
    <w:rsid w:val="2E35AD41"/>
    <w:rsid w:val="2E604DDE"/>
    <w:rsid w:val="316D4E03"/>
    <w:rsid w:val="3197EEA0"/>
    <w:rsid w:val="319F7684"/>
    <w:rsid w:val="33BCE8AD"/>
    <w:rsid w:val="34006D2C"/>
    <w:rsid w:val="3522943E"/>
    <w:rsid w:val="35356CD1"/>
    <w:rsid w:val="35A6C660"/>
    <w:rsid w:val="360ED76C"/>
    <w:rsid w:val="3E5B1E3C"/>
    <w:rsid w:val="3E64D12F"/>
    <w:rsid w:val="3F055FAF"/>
    <w:rsid w:val="4000A190"/>
    <w:rsid w:val="409FF925"/>
    <w:rsid w:val="43130F30"/>
    <w:rsid w:val="433FF26F"/>
    <w:rsid w:val="443D02B3"/>
    <w:rsid w:val="44535DBD"/>
    <w:rsid w:val="44640BE8"/>
    <w:rsid w:val="45814088"/>
    <w:rsid w:val="45FFDC49"/>
    <w:rsid w:val="465E6AD4"/>
    <w:rsid w:val="4681E3AD"/>
    <w:rsid w:val="48F14B60"/>
    <w:rsid w:val="49250B91"/>
    <w:rsid w:val="4A35C1FF"/>
    <w:rsid w:val="4AD34D6C"/>
    <w:rsid w:val="4AF60C16"/>
    <w:rsid w:val="4C6150F7"/>
    <w:rsid w:val="4CCDAC58"/>
    <w:rsid w:val="4EA8E307"/>
    <w:rsid w:val="4F0C43F4"/>
    <w:rsid w:val="4F150F1E"/>
    <w:rsid w:val="51200400"/>
    <w:rsid w:val="51B0D04E"/>
    <w:rsid w:val="52515A1A"/>
    <w:rsid w:val="52B09D00"/>
    <w:rsid w:val="533CEDDC"/>
    <w:rsid w:val="542178CE"/>
    <w:rsid w:val="5612E478"/>
    <w:rsid w:val="563262B8"/>
    <w:rsid w:val="565453C7"/>
    <w:rsid w:val="588C6B0A"/>
    <w:rsid w:val="5B45700B"/>
    <w:rsid w:val="5BE7AA54"/>
    <w:rsid w:val="5CE1406C"/>
    <w:rsid w:val="5CEBBDA8"/>
    <w:rsid w:val="5E0B7437"/>
    <w:rsid w:val="5F775E97"/>
    <w:rsid w:val="63018CFE"/>
    <w:rsid w:val="635A4E35"/>
    <w:rsid w:val="635EAD6A"/>
    <w:rsid w:val="642DAC3C"/>
    <w:rsid w:val="64793B77"/>
    <w:rsid w:val="6479C9A5"/>
    <w:rsid w:val="64AD8078"/>
    <w:rsid w:val="650B3E58"/>
    <w:rsid w:val="6593B64F"/>
    <w:rsid w:val="65B84A7B"/>
    <w:rsid w:val="65C353BF"/>
    <w:rsid w:val="663BEAE9"/>
    <w:rsid w:val="672F7114"/>
    <w:rsid w:val="6791D502"/>
    <w:rsid w:val="68E85AA4"/>
    <w:rsid w:val="6AF293A1"/>
    <w:rsid w:val="6CA2814D"/>
    <w:rsid w:val="6D039BBE"/>
    <w:rsid w:val="6E278FA3"/>
    <w:rsid w:val="6EB66E00"/>
    <w:rsid w:val="6F19BDDE"/>
    <w:rsid w:val="6F58B6EA"/>
    <w:rsid w:val="6F8011B6"/>
    <w:rsid w:val="6FB9D15B"/>
    <w:rsid w:val="70A67BE1"/>
    <w:rsid w:val="720EEC87"/>
    <w:rsid w:val="72800280"/>
    <w:rsid w:val="733D340D"/>
    <w:rsid w:val="7541C77C"/>
    <w:rsid w:val="76A49A5F"/>
    <w:rsid w:val="77835E4E"/>
    <w:rsid w:val="7AA23C55"/>
    <w:rsid w:val="7C827EB7"/>
    <w:rsid w:val="7CCE7F4D"/>
    <w:rsid w:val="7DF29FD2"/>
    <w:rsid w:val="7E87D43A"/>
    <w:rsid w:val="7F2EFAA6"/>
    <w:rsid w:val="7F314AC3"/>
    <w:rsid w:val="7F8E7033"/>
    <w:rsid w:val="7F9A2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41BFC5"/>
  <w15:chartTrackingRefBased/>
  <w15:docId w15:val="{38C20497-7013-4E74-B6C9-F8F3A039B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3">
    <w:name w:val="Grid Table 1 Light Accent 3"/>
    <w:basedOn w:val="TableNormal"/>
    <w:uiPriority w:val="46"/>
    <w:rsid w:val="009621B9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C25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25AD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25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25A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02FDC"/>
    <w:pPr>
      <w:spacing w:after="0" w:line="240" w:lineRule="auto"/>
    </w:pPr>
  </w:style>
  <w:style w:type="table" w:styleId="TableGrid">
    <w:name w:val="Table Grid"/>
    <w:basedOn w:val="TableNormal"/>
    <w:uiPriority w:val="39"/>
    <w:rsid w:val="000650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797091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615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60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862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99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00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80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11" Type="http://schemas.openxmlformats.org/officeDocument/2006/relationships/theme" Target="theme/theme1.xml"/><Relationship Id="rId5" Type="http://schemas.openxmlformats.org/officeDocument/2006/relationships/image" Target="media/image1.jpe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C4B57C9-E10E-4774-8664-135D606BAE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1</Words>
  <Characters>3144</Characters>
  <Application>Microsoft Office Word</Application>
  <DocSecurity>0</DocSecurity>
  <Lines>26</Lines>
  <Paragraphs>7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ji Maulana</dc:creator>
  <cp:keywords/>
  <dc:description/>
  <cp:lastModifiedBy>Naji Maulana</cp:lastModifiedBy>
  <cp:revision>21</cp:revision>
  <dcterms:created xsi:type="dcterms:W3CDTF">2023-05-30T11:34:00Z</dcterms:created>
  <dcterms:modified xsi:type="dcterms:W3CDTF">2024-01-10T13:49:00Z</dcterms:modified>
</cp:coreProperties>
</file>